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10794" w14:textId="43F630AE" w:rsidR="00142F09" w:rsidRPr="004058F4" w:rsidRDefault="00142F09" w:rsidP="00142F09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5947"/>
      </w:tblGrid>
      <w:tr w:rsidR="004058F4" w:rsidRPr="004058F4" w14:paraId="1A34B839" w14:textId="77777777" w:rsidTr="0067706C">
        <w:tc>
          <w:tcPr>
            <w:tcW w:w="3681" w:type="dxa"/>
            <w:shd w:val="clear" w:color="auto" w:fill="D9D9D9" w:themeFill="background1" w:themeFillShade="D9"/>
          </w:tcPr>
          <w:p w14:paraId="503C7EF9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b/>
                <w:szCs w:val="24"/>
              </w:rPr>
              <w:t>T</w:t>
            </w:r>
            <w:r w:rsidRPr="004058F4">
              <w:rPr>
                <w:rFonts w:ascii="Times New Roman" w:hAnsi="Times New Roman" w:cs="Times New Roman"/>
                <w:b/>
                <w:szCs w:val="24"/>
              </w:rPr>
              <w:t>reatments or medications</w:t>
            </w:r>
          </w:p>
        </w:tc>
        <w:tc>
          <w:tcPr>
            <w:tcW w:w="5947" w:type="dxa"/>
            <w:shd w:val="clear" w:color="auto" w:fill="D9D9D9" w:themeFill="background1" w:themeFillShade="D9"/>
          </w:tcPr>
          <w:p w14:paraId="3BDFF7DD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4058F4">
              <w:rPr>
                <w:rFonts w:ascii="Times New Roman" w:hAnsi="Times New Roman" w:cs="Times New Roman"/>
                <w:b/>
                <w:szCs w:val="24"/>
              </w:rPr>
              <w:t xml:space="preserve">Taiwan </w:t>
            </w:r>
            <w:r w:rsidRPr="004058F4">
              <w:rPr>
                <w:rFonts w:ascii="Times New Roman" w:hAnsi="Times New Roman" w:cs="Times New Roman" w:hint="eastAsia"/>
                <w:b/>
                <w:szCs w:val="24"/>
              </w:rPr>
              <w:t>N</w:t>
            </w:r>
            <w:r w:rsidRPr="004058F4">
              <w:rPr>
                <w:rFonts w:ascii="Times New Roman" w:hAnsi="Times New Roman" w:cs="Times New Roman"/>
                <w:b/>
                <w:szCs w:val="24"/>
              </w:rPr>
              <w:t>HI codes</w:t>
            </w:r>
          </w:p>
        </w:tc>
      </w:tr>
      <w:tr w:rsidR="004058F4" w:rsidRPr="004058F4" w14:paraId="08CB0918" w14:textId="77777777" w:rsidTr="0067706C">
        <w:tc>
          <w:tcPr>
            <w:tcW w:w="3681" w:type="dxa"/>
          </w:tcPr>
          <w:p w14:paraId="738C1B80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4058F4">
              <w:rPr>
                <w:rFonts w:ascii="Times New Roman" w:hAnsi="Times New Roman" w:cs="Times New Roman"/>
                <w:szCs w:val="24"/>
              </w:rPr>
              <w:t>atent ductus arteriosus ligation</w:t>
            </w:r>
          </w:p>
        </w:tc>
        <w:tc>
          <w:tcPr>
            <w:tcW w:w="5947" w:type="dxa"/>
          </w:tcPr>
          <w:p w14:paraId="6107F190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69031B, 69031A</w:t>
            </w:r>
          </w:p>
        </w:tc>
      </w:tr>
      <w:tr w:rsidR="004058F4" w:rsidRPr="004058F4" w14:paraId="50F1E127" w14:textId="77777777" w:rsidTr="0067706C">
        <w:tc>
          <w:tcPr>
            <w:tcW w:w="3681" w:type="dxa"/>
          </w:tcPr>
          <w:p w14:paraId="702880C8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4058F4">
              <w:rPr>
                <w:rFonts w:ascii="Times New Roman" w:hAnsi="Times New Roman" w:cs="Times New Roman"/>
                <w:szCs w:val="24"/>
              </w:rPr>
              <w:t>urvanta</w:t>
            </w:r>
          </w:p>
        </w:tc>
        <w:tc>
          <w:tcPr>
            <w:tcW w:w="5947" w:type="dxa"/>
          </w:tcPr>
          <w:p w14:paraId="5CE17928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B019595426</w:t>
            </w:r>
          </w:p>
        </w:tc>
      </w:tr>
      <w:tr w:rsidR="004058F4" w:rsidRPr="004058F4" w14:paraId="73582BFC" w14:textId="77777777" w:rsidTr="0067706C">
        <w:tc>
          <w:tcPr>
            <w:tcW w:w="3681" w:type="dxa"/>
          </w:tcPr>
          <w:p w14:paraId="6A57650A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4058F4">
              <w:rPr>
                <w:rFonts w:ascii="Times New Roman" w:hAnsi="Times New Roman" w:cs="Times New Roman"/>
                <w:szCs w:val="24"/>
              </w:rPr>
              <w:t>obutamine</w:t>
            </w:r>
          </w:p>
        </w:tc>
        <w:tc>
          <w:tcPr>
            <w:tcW w:w="5947" w:type="dxa"/>
          </w:tcPr>
          <w:p w14:paraId="35CC229A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A032381238, A038284238, A038707238, A042141238, A046298238, AC38284238, AC42141238, AC46298238, AC58566238, B015836265, B016731221, B016819220, B016819238, B021004238, B021217238, B021570221, B021826238, B021957238, B021965228, B021965238, B023800221, B023870238, BC23800221, A049901263, AC49901263, A049901265, AC49901265, A049901277, AC49901277, AC58770265</w:t>
            </w:r>
          </w:p>
        </w:tc>
      </w:tr>
      <w:tr w:rsidR="004058F4" w:rsidRPr="004058F4" w14:paraId="65855FFF" w14:textId="77777777" w:rsidTr="0067706C">
        <w:tc>
          <w:tcPr>
            <w:tcW w:w="3681" w:type="dxa"/>
          </w:tcPr>
          <w:p w14:paraId="189C4BAD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4058F4">
              <w:rPr>
                <w:rFonts w:ascii="Times New Roman" w:hAnsi="Times New Roman" w:cs="Times New Roman"/>
                <w:szCs w:val="24"/>
              </w:rPr>
              <w:t>opamine</w:t>
            </w:r>
          </w:p>
        </w:tc>
        <w:tc>
          <w:tcPr>
            <w:tcW w:w="5947" w:type="dxa"/>
          </w:tcPr>
          <w:p w14:paraId="3F0FD954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B017008221, B014442219, A021978221, A032704221, A032792229, A042276221, A044090221, A049314221</w:t>
            </w:r>
          </w:p>
          <w:p w14:paraId="5E114F2B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AC21978221, AC32704221, AC44090221, B006378229, B007508221, B015177221, B015749221, B016157221, B018632221, B021687221, B025227221, BC25227221, B017024229, B020605229, B015749229, A032705221, B005671221, B018631221, A030765277, B015397277, B023341277, B023341265, BC23341265, A049695265, A049695277, A049624265, AC49695265, B015398265, B023340265, BC23340265, AC49695277, B022262263, A055539265, A055539277, AC55539265, B023361265</w:t>
            </w:r>
          </w:p>
          <w:p w14:paraId="591714CA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BC23361265, AC55539277, A046457263, AC46457263, B022261263</w:t>
            </w:r>
          </w:p>
        </w:tc>
      </w:tr>
      <w:tr w:rsidR="00142F09" w:rsidRPr="004058F4" w14:paraId="6D763AFE" w14:textId="77777777" w:rsidTr="0067706C">
        <w:tc>
          <w:tcPr>
            <w:tcW w:w="3681" w:type="dxa"/>
          </w:tcPr>
          <w:p w14:paraId="48C0B8F1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4058F4">
              <w:rPr>
                <w:rFonts w:ascii="Times New Roman" w:hAnsi="Times New Roman" w:cs="Times New Roman"/>
                <w:szCs w:val="24"/>
              </w:rPr>
              <w:t>pinephrine</w:t>
            </w:r>
          </w:p>
        </w:tc>
        <w:tc>
          <w:tcPr>
            <w:tcW w:w="5947" w:type="dxa"/>
          </w:tcPr>
          <w:p w14:paraId="2483C055" w14:textId="77777777" w:rsidR="00142F09" w:rsidRPr="004058F4" w:rsidRDefault="00142F09" w:rsidP="0067706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058F4">
              <w:rPr>
                <w:rFonts w:ascii="Times New Roman" w:hAnsi="Times New Roman" w:cs="Times New Roman"/>
                <w:szCs w:val="24"/>
              </w:rPr>
              <w:t>N004065355, A000480209, A015514209, A033761209, AC00480209, AC15514209, AC33761209, AC57890209, B018183209, B019413229, N004066209</w:t>
            </w:r>
          </w:p>
        </w:tc>
      </w:tr>
    </w:tbl>
    <w:p w14:paraId="53DF5595" w14:textId="2DA174C8" w:rsidR="00542DF3" w:rsidRPr="004058F4" w:rsidRDefault="00542DF3">
      <w:pPr>
        <w:widowControl/>
        <w:rPr>
          <w:rFonts w:ascii="Times New Roman" w:hAnsi="Times New Roman" w:cs="Times New Roman"/>
          <w:szCs w:val="24"/>
        </w:rPr>
      </w:pPr>
    </w:p>
    <w:sectPr w:rsidR="00542DF3" w:rsidRPr="004058F4" w:rsidSect="00387910">
      <w:footerReference w:type="default" r:id="rId6"/>
      <w:pgSz w:w="11906" w:h="16838"/>
      <w:pgMar w:top="1134" w:right="1134" w:bottom="1134" w:left="1134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2686B" w14:textId="77777777" w:rsidR="00142F09" w:rsidRDefault="00142F09" w:rsidP="00142F09">
      <w:r>
        <w:separator/>
      </w:r>
    </w:p>
  </w:endnote>
  <w:endnote w:type="continuationSeparator" w:id="0">
    <w:p w14:paraId="44878214" w14:textId="77777777" w:rsidR="00142F09" w:rsidRDefault="00142F09" w:rsidP="00142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8D36D8" w14:textId="5E3FA357" w:rsidR="002E6635" w:rsidRDefault="002E6635" w:rsidP="002E6635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F8710" w14:textId="77777777" w:rsidR="00142F09" w:rsidRDefault="00142F09" w:rsidP="00142F09">
      <w:r>
        <w:separator/>
      </w:r>
    </w:p>
  </w:footnote>
  <w:footnote w:type="continuationSeparator" w:id="0">
    <w:p w14:paraId="0CFA5649" w14:textId="77777777" w:rsidR="00142F09" w:rsidRDefault="00142F09" w:rsidP="00142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NDQzMTYwsTQ0szRU0lEKTi0uzszPAykwqgUAlKDFaSwAAAA="/>
  </w:docVars>
  <w:rsids>
    <w:rsidRoot w:val="00F41E5E"/>
    <w:rsid w:val="00087454"/>
    <w:rsid w:val="000D54C3"/>
    <w:rsid w:val="00142F09"/>
    <w:rsid w:val="00181CA2"/>
    <w:rsid w:val="001823D8"/>
    <w:rsid w:val="002E6635"/>
    <w:rsid w:val="00313556"/>
    <w:rsid w:val="00326E7A"/>
    <w:rsid w:val="00387910"/>
    <w:rsid w:val="003C4DAB"/>
    <w:rsid w:val="004058F4"/>
    <w:rsid w:val="00451471"/>
    <w:rsid w:val="00485629"/>
    <w:rsid w:val="004F2A17"/>
    <w:rsid w:val="0054254D"/>
    <w:rsid w:val="00542DF3"/>
    <w:rsid w:val="00590A1E"/>
    <w:rsid w:val="005956A5"/>
    <w:rsid w:val="007151F5"/>
    <w:rsid w:val="009A19AE"/>
    <w:rsid w:val="009D4B88"/>
    <w:rsid w:val="00AA1EBF"/>
    <w:rsid w:val="00B34507"/>
    <w:rsid w:val="00B4118D"/>
    <w:rsid w:val="00C062FD"/>
    <w:rsid w:val="00C802E5"/>
    <w:rsid w:val="00C807A0"/>
    <w:rsid w:val="00CF070C"/>
    <w:rsid w:val="00D153BC"/>
    <w:rsid w:val="00D3377A"/>
    <w:rsid w:val="00D70FF7"/>
    <w:rsid w:val="00D76939"/>
    <w:rsid w:val="00DD1A69"/>
    <w:rsid w:val="00DD57CE"/>
    <w:rsid w:val="00E07AC4"/>
    <w:rsid w:val="00E37267"/>
    <w:rsid w:val="00E724FF"/>
    <w:rsid w:val="00E842B1"/>
    <w:rsid w:val="00E85240"/>
    <w:rsid w:val="00F137D6"/>
    <w:rsid w:val="00F41E5E"/>
    <w:rsid w:val="00FD70C2"/>
    <w:rsid w:val="00FE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DB734D"/>
  <w15:chartTrackingRefBased/>
  <w15:docId w15:val="{F189A3D2-D8B8-4A9B-B2EA-011A4DA7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F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F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2F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2F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2F09"/>
    <w:rPr>
      <w:sz w:val="20"/>
      <w:szCs w:val="20"/>
    </w:rPr>
  </w:style>
  <w:style w:type="table" w:styleId="a7">
    <w:name w:val="Table Grid"/>
    <w:basedOn w:val="a1"/>
    <w:uiPriority w:val="39"/>
    <w:rsid w:val="00142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7</Words>
  <Characters>1120</Characters>
  <Application>Microsoft Office Word</Application>
  <DocSecurity>0</DocSecurity>
  <Lines>9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U</dc:creator>
  <cp:keywords/>
  <dc:description/>
  <cp:lastModifiedBy>weiming</cp:lastModifiedBy>
  <cp:revision>29</cp:revision>
  <dcterms:created xsi:type="dcterms:W3CDTF">2023-07-20T03:13:00Z</dcterms:created>
  <dcterms:modified xsi:type="dcterms:W3CDTF">2024-01-1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e2638863e0bc216b83a3fd87adb1e805e64fb898db2762122ebaca88f0706</vt:lpwstr>
  </property>
</Properties>
</file>